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60BD" w14:textId="20688A46" w:rsidR="004939F5" w:rsidRPr="00FA4D9C" w:rsidRDefault="000A5156" w:rsidP="00FA4D9C">
      <w:pPr>
        <w:pStyle w:val="1"/>
        <w:spacing w:before="120" w:after="120" w:line="240" w:lineRule="auto"/>
        <w:rPr>
          <w:rFonts w:ascii="Arial" w:hAnsi="Arial" w:cs="Arial"/>
          <w:sz w:val="28"/>
          <w:szCs w:val="28"/>
        </w:rPr>
      </w:pPr>
      <w:r w:rsidRPr="00816E00">
        <w:rPr>
          <w:rFonts w:ascii="Arial" w:hAnsi="Arial" w:cs="Arial"/>
          <w:sz w:val="28"/>
          <w:szCs w:val="28"/>
        </w:rPr>
        <w:t>Supplementary</w:t>
      </w:r>
      <w:r w:rsidR="00D9123C">
        <w:rPr>
          <w:rFonts w:ascii="Arial" w:hAnsi="Arial" w:cs="Arial"/>
          <w:sz w:val="28"/>
          <w:szCs w:val="28"/>
        </w:rPr>
        <w:t xml:space="preserve"> materials</w:t>
      </w:r>
    </w:p>
    <w:p w14:paraId="37761C89" w14:textId="77777777" w:rsidR="005F394E" w:rsidRPr="004939F5" w:rsidRDefault="005F394E" w:rsidP="00816E00">
      <w:pPr>
        <w:rPr>
          <w:rFonts w:ascii="Arial" w:hAnsi="Arial" w:cs="Arial"/>
          <w:b/>
          <w:bCs/>
          <w:sz w:val="24"/>
        </w:rPr>
      </w:pPr>
    </w:p>
    <w:p w14:paraId="27A3B244" w14:textId="23D27552" w:rsidR="005A09E3" w:rsidRPr="00875B5A" w:rsidRDefault="00D9123C" w:rsidP="00C53B31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eastAsia="UniversLTStd" w:hAnsi="Arial" w:cs="Arial"/>
          <w:b/>
          <w:bCs/>
          <w:kern w:val="0"/>
          <w:sz w:val="24"/>
        </w:rPr>
        <w:t xml:space="preserve">Supplementary </w:t>
      </w:r>
      <w:r>
        <w:rPr>
          <w:rFonts w:ascii="Arial" w:hAnsi="Arial" w:cs="Arial"/>
          <w:b/>
          <w:bCs/>
          <w:sz w:val="24"/>
        </w:rPr>
        <w:t>t</w:t>
      </w:r>
      <w:r w:rsidR="005A09E3" w:rsidRPr="00875B5A">
        <w:rPr>
          <w:rFonts w:ascii="Arial" w:hAnsi="Arial" w:cs="Arial"/>
          <w:b/>
          <w:bCs/>
          <w:sz w:val="24"/>
        </w:rPr>
        <w:t xml:space="preserve">able 1. Descriptive characteristics (Mean (SD)) of the participants </w:t>
      </w:r>
      <w:r w:rsidR="00C53B31">
        <w:rPr>
          <w:rFonts w:ascii="Arial" w:hAnsi="Arial" w:cs="Arial"/>
          <w:b/>
          <w:bCs/>
          <w:sz w:val="24"/>
        </w:rPr>
        <w:t>with</w:t>
      </w:r>
      <w:r w:rsidR="005A09E3" w:rsidRPr="00875B5A">
        <w:rPr>
          <w:rFonts w:ascii="Arial" w:hAnsi="Arial" w:cs="Arial"/>
          <w:b/>
          <w:bCs/>
          <w:sz w:val="24"/>
        </w:rPr>
        <w:t xml:space="preserve"> prospective </w:t>
      </w:r>
      <w:r w:rsidR="008E2B99" w:rsidRPr="00875B5A">
        <w:rPr>
          <w:rFonts w:ascii="Arial" w:hAnsi="Arial" w:cs="Arial"/>
          <w:b/>
          <w:bCs/>
          <w:sz w:val="24"/>
        </w:rPr>
        <w:t>12</w:t>
      </w:r>
      <w:r w:rsidR="00C53B31">
        <w:rPr>
          <w:rFonts w:ascii="Arial" w:hAnsi="Arial" w:cs="Arial"/>
          <w:b/>
          <w:bCs/>
          <w:sz w:val="24"/>
        </w:rPr>
        <w:t>-</w:t>
      </w:r>
      <w:r w:rsidR="005A09E3" w:rsidRPr="00875B5A">
        <w:rPr>
          <w:rFonts w:ascii="Arial" w:hAnsi="Arial" w:cs="Arial"/>
          <w:b/>
          <w:bCs/>
          <w:sz w:val="24"/>
        </w:rPr>
        <w:t>month falls</w:t>
      </w:r>
    </w:p>
    <w:tbl>
      <w:tblPr>
        <w:tblStyle w:val="a6"/>
        <w:tblpPr w:leftFromText="180" w:rightFromText="180" w:vertAnchor="text" w:tblpX="-993" w:tblpY="1"/>
        <w:tblOverlap w:val="never"/>
        <w:tblW w:w="99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418"/>
        <w:gridCol w:w="1417"/>
        <w:gridCol w:w="1276"/>
      </w:tblGrid>
      <w:tr w:rsidR="0002466D" w:rsidRPr="00AD7A47" w14:paraId="6E2C0597" w14:textId="77777777" w:rsidTr="00C53B31">
        <w:trPr>
          <w:trHeight w:val="274"/>
        </w:trPr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7626C2A9" w14:textId="652C12ED" w:rsidR="008E2B99" w:rsidRPr="00C53B31" w:rsidRDefault="00C53B31" w:rsidP="00AD7A47">
            <w:pPr>
              <w:rPr>
                <w:rFonts w:ascii="Arial" w:hAnsi="Arial" w:cs="Arial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06B625" w14:textId="77777777" w:rsidR="008E2B99" w:rsidRPr="00C53B31" w:rsidRDefault="008E2B99" w:rsidP="00AD7A47">
            <w:pPr>
              <w:rPr>
                <w:rFonts w:ascii="Arial" w:hAnsi="Arial" w:cs="Arial"/>
                <w:sz w:val="20"/>
                <w:szCs w:val="20"/>
              </w:rPr>
            </w:pPr>
            <w:r w:rsidRPr="00C53B31">
              <w:rPr>
                <w:rFonts w:ascii="Arial" w:hAnsi="Arial" w:cs="Arial"/>
                <w:sz w:val="20"/>
                <w:szCs w:val="20"/>
              </w:rPr>
              <w:t>All participan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48680E2" w14:textId="77777777" w:rsidR="008E2B99" w:rsidRPr="00C53B31" w:rsidRDefault="008E2B99" w:rsidP="00AD7A47">
            <w:pPr>
              <w:rPr>
                <w:rFonts w:ascii="Arial" w:hAnsi="Arial" w:cs="Arial"/>
                <w:sz w:val="20"/>
                <w:szCs w:val="20"/>
              </w:rPr>
            </w:pPr>
            <w:r w:rsidRPr="00C53B31">
              <w:rPr>
                <w:rFonts w:ascii="Arial" w:hAnsi="Arial" w:cs="Arial"/>
                <w:sz w:val="20"/>
                <w:szCs w:val="20"/>
              </w:rPr>
              <w:t>All falle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70B36F7" w14:textId="073D3049" w:rsidR="008E2B99" w:rsidRPr="00C53B31" w:rsidRDefault="008E2B99" w:rsidP="00AD7A47">
            <w:pPr>
              <w:rPr>
                <w:rFonts w:ascii="Arial" w:hAnsi="Arial" w:cs="Arial"/>
                <w:sz w:val="20"/>
                <w:szCs w:val="20"/>
              </w:rPr>
            </w:pPr>
            <w:r w:rsidRPr="00C53B31">
              <w:rPr>
                <w:rFonts w:ascii="Arial" w:hAnsi="Arial" w:cs="Arial"/>
                <w:sz w:val="20"/>
                <w:szCs w:val="20"/>
              </w:rPr>
              <w:t>Walk-falle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4488BE8" w14:textId="77777777" w:rsidR="008E2B99" w:rsidRPr="00C53B31" w:rsidRDefault="008E2B99" w:rsidP="00AD7A47">
            <w:pPr>
              <w:rPr>
                <w:rFonts w:ascii="Arial" w:hAnsi="Arial" w:cs="Arial"/>
                <w:sz w:val="20"/>
                <w:szCs w:val="20"/>
              </w:rPr>
            </w:pPr>
            <w:r w:rsidRPr="00C53B31">
              <w:rPr>
                <w:rFonts w:ascii="Arial" w:hAnsi="Arial" w:cs="Arial"/>
                <w:sz w:val="20"/>
                <w:szCs w:val="20"/>
              </w:rPr>
              <w:t>Non-fallers</w:t>
            </w:r>
          </w:p>
        </w:tc>
      </w:tr>
      <w:tr w:rsidR="00301532" w:rsidRPr="00AD7A47" w14:paraId="7FFF338D" w14:textId="77777777" w:rsidTr="00C53B31">
        <w:trPr>
          <w:trHeight w:val="95"/>
        </w:trPr>
        <w:tc>
          <w:tcPr>
            <w:tcW w:w="4253" w:type="dxa"/>
            <w:tcBorders>
              <w:bottom w:val="nil"/>
              <w:right w:val="nil"/>
            </w:tcBorders>
          </w:tcPr>
          <w:p w14:paraId="29DF688B" w14:textId="77777777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ABA6B8B" w14:textId="019F32B2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CBCA589" w14:textId="404B30A0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C27644B" w14:textId="7B480ABC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E3F5DD3" w14:textId="2ED72B2F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301532" w:rsidRPr="00AD7A47" w14:paraId="03EBEAEB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C69A87F" w14:textId="77777777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0F23" w14:textId="6D9C044C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1.7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AD6C" w14:textId="7921571F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1.5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DDE1" w14:textId="0F183F91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1.6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CBD1" w14:textId="09D19F86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1.9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301532" w:rsidRPr="00AD7A47" w14:paraId="37296959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C9FF29F" w14:textId="77777777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 (%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688B" w14:textId="155DBD5D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67.6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91D5" w14:textId="54D1366A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69.8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8399" w14:textId="304B6888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7.4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8217" w14:textId="170083EB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64.4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65)</w:t>
            </w:r>
          </w:p>
        </w:tc>
      </w:tr>
      <w:tr w:rsidR="00301532" w:rsidRPr="00AD7A47" w14:paraId="41AEC7BD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ABB4FA0" w14:textId="77777777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ight (kg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943B" w14:textId="48366609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3.8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4C83" w14:textId="63DA9D4B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3.7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1674" w14:textId="57F5EE7D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1.6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4A50" w14:textId="7B73729A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74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3.4)</w:t>
            </w:r>
          </w:p>
        </w:tc>
      </w:tr>
      <w:tr w:rsidR="00301532" w:rsidRPr="00AD7A47" w14:paraId="2A94A84B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9316E0E" w14:textId="77777777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ight (cm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0B78" w14:textId="69F54B85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69.2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226" w14:textId="781F4D04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69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178D" w14:textId="10CB1D63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67.7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5DB4" w14:textId="30CE7536" w:rsidR="00301532" w:rsidRPr="00C53B31" w:rsidRDefault="00301532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69.4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8.4)</w:t>
            </w:r>
          </w:p>
        </w:tc>
      </w:tr>
      <w:tr w:rsidR="00AD7A47" w:rsidRPr="00AD7A47" w14:paraId="5666B5C1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BC3C9EE" w14:textId="7B2913CA" w:rsidR="00AD7A47" w:rsidRPr="00C53B31" w:rsidRDefault="00AD7A47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mber of Falls in follow-up 12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9AE9" w14:textId="025F2EDF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.3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A267" w14:textId="1FA42B56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.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2760" w14:textId="4FDEBBAA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.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8589" w14:textId="3AAC37D5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D7A47" w:rsidRPr="00AD7A47" w14:paraId="731F4089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E9EBEBB" w14:textId="380B93E3" w:rsidR="00AD7A47" w:rsidRPr="00C53B31" w:rsidRDefault="00AD7A47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At least one fall in follow-up 12 months (%</w:t>
            </w:r>
            <w:r w:rsidR="0066005C"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/n</w:t>
            </w: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1AD3" w14:textId="5FD4A26E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9.6% (1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D31C" w14:textId="43D1B3EC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00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1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DDCC" w14:textId="2ED244EC" w:rsidR="00AD7A47" w:rsidRPr="00C53B31" w:rsidRDefault="0066005C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00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="00A1053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A212" w14:textId="10192C8A" w:rsidR="00AD7A47" w:rsidRPr="00C53B31" w:rsidRDefault="00A10538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0)</w:t>
            </w:r>
          </w:p>
        </w:tc>
      </w:tr>
      <w:tr w:rsidR="00AD7A47" w:rsidRPr="00AD7A47" w14:paraId="596CBFF7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D5796EA" w14:textId="28C1FDBE" w:rsidR="00AD7A47" w:rsidRPr="00C53B31" w:rsidRDefault="00AD7A47" w:rsidP="00AD7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Two or more falls in follow-up 12 months (%</w:t>
            </w:r>
            <w:r w:rsidR="0066005C"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/n</w:t>
            </w: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54C4" w14:textId="32C2566F" w:rsidR="00AD7A47" w:rsidRPr="00C53B31" w:rsidRDefault="00A10538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31.6 (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C12A" w14:textId="5B0E5569" w:rsidR="00AD7A47" w:rsidRPr="00C53B31" w:rsidRDefault="00A10538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3.0 (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398E" w14:textId="1FEB5F54" w:rsidR="00AD7A47" w:rsidRPr="00C53B31" w:rsidRDefault="00A10538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69.1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D980" w14:textId="4A17DA29" w:rsidR="00AD7A47" w:rsidRPr="00C53B31" w:rsidRDefault="00A10538" w:rsidP="00AD7A47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  <w:r w:rsidR="00EA47C8"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(0)</w:t>
            </w:r>
          </w:p>
        </w:tc>
      </w:tr>
      <w:tr w:rsidR="00523D08" w:rsidRPr="00AD7A47" w14:paraId="4F093C28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FCE2A1E" w14:textId="55338EDA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5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715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s in past 6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981E" w14:textId="35FC1F75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0.7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7ADC" w14:textId="244F9250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1 (1.9)</w:t>
            </w: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1A18" w14:textId="1BACD37E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1.4 (2.5)</w:t>
            </w: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F232" w14:textId="503A46BD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 (0.8)</w:t>
            </w: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523D08" w:rsidRPr="00AD7A47" w14:paraId="7F8DBE4B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055BC20" w14:textId="66B8A2D0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5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least one fall in past 6 months (%/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D92F" w14:textId="544B03D1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37.6 (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DDCF" w14:textId="5CDE453C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43.8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F9BC" w14:textId="5613069B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50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693A" w14:textId="32F15328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33.5 (53)</w:t>
            </w:r>
          </w:p>
        </w:tc>
      </w:tr>
      <w:tr w:rsidR="00523D08" w:rsidRPr="00AD7A47" w14:paraId="2FC1A299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BCA367C" w14:textId="6F10001E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5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wo or more falls in past 6 months (%/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1AFA" w14:textId="53E16FE4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13.7 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9E5" w14:textId="0A8E5460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E56B" w14:textId="1147927D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30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240B" w14:textId="01CB6DF3" w:rsidR="00523D08" w:rsidRPr="00C53B31" w:rsidRDefault="00523D08" w:rsidP="00523D08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15CAB">
              <w:rPr>
                <w:rFonts w:ascii="Arial" w:eastAsia="DengXian" w:hAnsi="Arial" w:cs="Arial"/>
                <w:color w:val="000000"/>
                <w:sz w:val="20"/>
                <w:szCs w:val="20"/>
              </w:rPr>
              <w:t>9.5 (15)</w:t>
            </w:r>
          </w:p>
        </w:tc>
      </w:tr>
      <w:tr w:rsidR="00523D08" w:rsidRPr="00AD7A47" w14:paraId="67885A01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8F17B8A" w14:textId="7777777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nd grip strength (kg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583" w14:textId="413A9838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9.1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FE44" w14:textId="4ED0CC6C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8.7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2ADB" w14:textId="37E2510C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5.5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D738" w14:textId="22B15D8B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9.8 (16.2)</w:t>
            </w:r>
          </w:p>
        </w:tc>
      </w:tr>
      <w:tr w:rsidR="00523D08" w:rsidRPr="00AD7A47" w14:paraId="122F9994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F1D052" w14:textId="6B7BCCAE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riatric depression score, GDS-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D292" w14:textId="7FEE75E1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4.4 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23C0" w14:textId="69286C54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.1 (4.9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4833" w14:textId="004C12E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.8 (5.6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C95D" w14:textId="19671585" w:rsidR="00523D08" w:rsidRPr="00C53B31" w:rsidRDefault="00523D08" w:rsidP="00523D0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3.3 (3.0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523D08" w:rsidRPr="00AD7A47" w14:paraId="793413C1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237D5C" w14:textId="7777777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Fall efficacy scale, FES-I(sc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1969" w14:textId="7A2D3B43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0.5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B15A" w14:textId="74868EFD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0.8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AC3A" w14:textId="017DDDB8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0.9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0171" w14:textId="5E450895" w:rsidR="00523D08" w:rsidRPr="00C53B31" w:rsidRDefault="00523D08" w:rsidP="00523D0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4.3)</w:t>
            </w:r>
          </w:p>
        </w:tc>
      </w:tr>
      <w:tr w:rsidR="00523D08" w:rsidRPr="00AD7A47" w14:paraId="431729EA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DE6CCCC" w14:textId="7777777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SA fall risk profile (score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8759" w14:textId="3447635D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47FC" w14:textId="7E6B46C2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4.2 (3.6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62B1" w14:textId="54AF9F5B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5.1 (4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F978" w14:textId="29FCB1FD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.5 (2.6)</w:t>
            </w: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523D08" w:rsidRPr="00AD7A47" w14:paraId="789D8DFB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AAFCE1F" w14:textId="7777777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gnitive function (MMSE score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6C7A" w14:textId="31BBC186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8.3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6FC4" w14:textId="11F851EA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8.4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9E52" w14:textId="70814128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8.5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B41D" w14:textId="2488AA5F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28.1 (1.5)</w:t>
            </w:r>
          </w:p>
        </w:tc>
      </w:tr>
      <w:tr w:rsidR="00523D08" w:rsidRPr="00AD7A47" w14:paraId="5172550F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F5CC108" w14:textId="77777777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Inability of using transport(%/n)</w:t>
            </w: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2AA5" w14:textId="0AFC0A40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D482" w14:textId="6F365218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7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4D86" w14:textId="29AD8B8D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06C4" w14:textId="7B05B1F3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523D08" w:rsidRPr="00AD7A47" w14:paraId="7CFAE33F" w14:textId="77777777" w:rsidTr="0066005C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A3601B5" w14:textId="46D6ED6F" w:rsidR="00523D08" w:rsidRPr="00C53B31" w:rsidRDefault="00523D08" w:rsidP="00523D08">
            <w:pPr>
              <w:rPr>
                <w:rFonts w:ascii="Arial" w:hAnsi="Arial" w:cs="Arial"/>
                <w:strike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>Living independently (%/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4DC0" w14:textId="0221E131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99.2 (2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A627" w14:textId="3B2E0303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98.7 (1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F31E" w14:textId="01CF68FB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97.6 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B4A5" w14:textId="61CFC6AC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100 (101)</w:t>
            </w:r>
          </w:p>
        </w:tc>
      </w:tr>
      <w:tr w:rsidR="00523D08" w:rsidRPr="00AD7A47" w14:paraId="04E9C41D" w14:textId="77777777" w:rsidTr="0066005C">
        <w:tc>
          <w:tcPr>
            <w:tcW w:w="4253" w:type="dxa"/>
            <w:tcBorders>
              <w:top w:val="nil"/>
              <w:right w:val="nil"/>
            </w:tcBorders>
          </w:tcPr>
          <w:p w14:paraId="3FECE8C4" w14:textId="740F9C3F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C53B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e of a walking aid (%/n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EAA6ADC" w14:textId="68C8C128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6.4 (1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AD27AF2" w14:textId="78A709C0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8.1 (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7C38E07" w14:textId="0CFB26F9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8.3 (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42C5C9E" w14:textId="1A12E45F" w:rsidR="00523D08" w:rsidRPr="00C53B31" w:rsidRDefault="00523D08" w:rsidP="00523D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4 (4)</w:t>
            </w:r>
          </w:p>
        </w:tc>
      </w:tr>
    </w:tbl>
    <w:p w14:paraId="448445B8" w14:textId="4A41E4D5" w:rsidR="008F143F" w:rsidRPr="00816E00" w:rsidRDefault="008F143F" w:rsidP="00C53B31">
      <w:pPr>
        <w:widowControl/>
        <w:rPr>
          <w:rFonts w:ascii="Arial" w:eastAsia="UniversLTStd" w:hAnsi="Arial" w:cs="Arial"/>
          <w:kern w:val="0"/>
          <w:sz w:val="18"/>
          <w:szCs w:val="18"/>
        </w:rPr>
      </w:pPr>
      <w:r w:rsidRPr="00816E00">
        <w:rPr>
          <w:rFonts w:ascii="Arial" w:eastAsia="UniversLTStd" w:hAnsi="Arial" w:cs="Arial"/>
          <w:b/>
          <w:bCs/>
          <w:i/>
          <w:iCs/>
          <w:kern w:val="0"/>
          <w:sz w:val="18"/>
          <w:szCs w:val="18"/>
        </w:rPr>
        <w:t>Note:</w:t>
      </w:r>
      <w:r w:rsidRPr="00816E00">
        <w:rPr>
          <w:rFonts w:ascii="Arial" w:eastAsia="UniversLTStd" w:hAnsi="Arial" w:cs="Arial"/>
          <w:b/>
          <w:bCs/>
          <w:i/>
          <w:iCs/>
          <w:kern w:val="0"/>
          <w:sz w:val="18"/>
          <w:szCs w:val="18"/>
          <w:vertAlign w:val="superscript"/>
        </w:rPr>
        <w:t xml:space="preserve"> </w:t>
      </w:r>
      <w:r w:rsidRPr="00816E00">
        <w:rPr>
          <w:rFonts w:ascii="Arial" w:eastAsia="UniversLTStd" w:hAnsi="Arial" w:cs="Arial"/>
          <w:kern w:val="0"/>
          <w:sz w:val="18"/>
          <w:szCs w:val="18"/>
          <w:vertAlign w:val="superscript"/>
        </w:rPr>
        <w:t>1</w:t>
      </w:r>
      <w:r w:rsidRPr="00816E00">
        <w:rPr>
          <w:rFonts w:ascii="Arial" w:eastAsia="UniversLTStd" w:hAnsi="Arial" w:cs="Arial"/>
          <w:kern w:val="0"/>
          <w:sz w:val="18"/>
          <w:szCs w:val="18"/>
        </w:rPr>
        <w:t xml:space="preserve">Either public or own transport. A: significant difference between all fallers and non-fallers with p&lt;0.01; a: significant difference between all fallers and non-fallers with p&lt;0.05; B: significant difference between walking fallers and non-fallers with p&lt;0.01. b: significant difference between walking fallers and non-fallers with p&lt;0.05. </w:t>
      </w:r>
    </w:p>
    <w:p w14:paraId="5CE8C8B3" w14:textId="77777777" w:rsidR="00A156EA" w:rsidRPr="00C53B31" w:rsidRDefault="00A156EA" w:rsidP="00A156EA">
      <w:pPr>
        <w:pStyle w:val="a4"/>
        <w:rPr>
          <w:rFonts w:ascii="Arial" w:hAnsi="Arial" w:cs="Arial"/>
          <w:sz w:val="20"/>
          <w:szCs w:val="20"/>
        </w:rPr>
      </w:pPr>
    </w:p>
    <w:p w14:paraId="69685B15" w14:textId="0CD20F5E" w:rsidR="00A156EA" w:rsidRPr="00C53B31" w:rsidRDefault="00D9123C" w:rsidP="00C53B31">
      <w:pPr>
        <w:rPr>
          <w:rFonts w:ascii="Arial" w:hAnsi="Arial" w:cs="Arial"/>
          <w:b/>
          <w:bCs/>
          <w:sz w:val="24"/>
        </w:rPr>
      </w:pPr>
      <w:r>
        <w:rPr>
          <w:rFonts w:ascii="Arial" w:eastAsia="UniversLTStd" w:hAnsi="Arial" w:cs="Arial"/>
          <w:b/>
          <w:bCs/>
          <w:kern w:val="0"/>
          <w:sz w:val="24"/>
        </w:rPr>
        <w:t xml:space="preserve">Supplementary </w:t>
      </w:r>
      <w:r>
        <w:rPr>
          <w:rFonts w:ascii="Arial" w:hAnsi="Arial" w:cs="Arial"/>
          <w:b/>
          <w:bCs/>
          <w:sz w:val="24"/>
        </w:rPr>
        <w:t>t</w:t>
      </w:r>
      <w:r w:rsidR="00A156EA" w:rsidRPr="00C53B31">
        <w:rPr>
          <w:rFonts w:ascii="Arial" w:hAnsi="Arial" w:cs="Arial"/>
          <w:b/>
          <w:bCs/>
          <w:sz w:val="24"/>
        </w:rPr>
        <w:t xml:space="preserve">able </w:t>
      </w:r>
      <w:r w:rsidR="005A09E3" w:rsidRPr="00C53B31">
        <w:rPr>
          <w:rFonts w:ascii="Arial" w:hAnsi="Arial" w:cs="Arial"/>
          <w:b/>
          <w:bCs/>
          <w:sz w:val="24"/>
        </w:rPr>
        <w:t>2</w:t>
      </w:r>
      <w:r w:rsidR="00A156EA" w:rsidRPr="00C53B31">
        <w:rPr>
          <w:rFonts w:ascii="Arial" w:hAnsi="Arial" w:cs="Arial"/>
          <w:b/>
          <w:bCs/>
          <w:sz w:val="24"/>
        </w:rPr>
        <w:t xml:space="preserve">. Model performance </w:t>
      </w:r>
      <w:r w:rsidR="00C53B31" w:rsidRPr="00C53B31">
        <w:rPr>
          <w:rFonts w:ascii="Arial" w:hAnsi="Arial" w:cs="Arial"/>
          <w:b/>
          <w:bCs/>
          <w:sz w:val="24"/>
        </w:rPr>
        <w:t>of</w:t>
      </w:r>
      <w:r w:rsidR="006840AC" w:rsidRPr="00C53B31">
        <w:rPr>
          <w:rFonts w:ascii="Arial" w:hAnsi="Arial" w:cs="Arial"/>
          <w:b/>
          <w:bCs/>
          <w:sz w:val="24"/>
        </w:rPr>
        <w:t xml:space="preserve"> </w:t>
      </w:r>
      <w:r w:rsidR="00663377" w:rsidRPr="00C53B31">
        <w:rPr>
          <w:rFonts w:ascii="Arial" w:hAnsi="Arial" w:cs="Arial"/>
          <w:b/>
          <w:bCs/>
          <w:sz w:val="24"/>
        </w:rPr>
        <w:t>fallers</w:t>
      </w:r>
      <w:r w:rsidR="00C53B31" w:rsidRPr="00C53B31">
        <w:rPr>
          <w:rFonts w:ascii="Arial" w:hAnsi="Arial" w:cs="Arial"/>
          <w:b/>
          <w:bCs/>
          <w:sz w:val="24"/>
        </w:rPr>
        <w:t xml:space="preserve"> in follow-up 12 months for a) models</w:t>
      </w:r>
      <w:r w:rsidR="00663377" w:rsidRPr="00C53B31">
        <w:rPr>
          <w:rFonts w:ascii="Arial" w:hAnsi="Arial" w:cs="Arial"/>
          <w:b/>
          <w:bCs/>
          <w:sz w:val="24"/>
        </w:rPr>
        <w:t xml:space="preserve"> </w:t>
      </w:r>
      <w:r w:rsidR="00A156EA" w:rsidRPr="00C53B31">
        <w:rPr>
          <w:rFonts w:ascii="Arial" w:hAnsi="Arial" w:cs="Arial"/>
          <w:b/>
          <w:bCs/>
          <w:sz w:val="24"/>
        </w:rPr>
        <w:t>based o</w:t>
      </w:r>
      <w:r w:rsidR="00D561AD" w:rsidRPr="00C53B31">
        <w:rPr>
          <w:rFonts w:ascii="Arial" w:hAnsi="Arial" w:cs="Arial"/>
          <w:b/>
          <w:bCs/>
          <w:sz w:val="24"/>
        </w:rPr>
        <w:t xml:space="preserve">n </w:t>
      </w:r>
      <w:r w:rsidR="00A156EA" w:rsidRPr="00C53B31">
        <w:rPr>
          <w:rFonts w:ascii="Arial" w:hAnsi="Arial" w:cs="Arial"/>
          <w:b/>
          <w:bCs/>
          <w:sz w:val="24"/>
        </w:rPr>
        <w:t>original FARAO cohort</w:t>
      </w:r>
      <w:r w:rsidR="00C53B31" w:rsidRPr="00C53B31">
        <w:rPr>
          <w:rFonts w:ascii="Arial" w:hAnsi="Arial" w:cs="Arial"/>
          <w:b/>
          <w:bCs/>
          <w:sz w:val="24"/>
        </w:rPr>
        <w:t>, b) models based on VIBE cohort</w:t>
      </w:r>
    </w:p>
    <w:tbl>
      <w:tblPr>
        <w:tblStyle w:val="a6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995"/>
        <w:gridCol w:w="869"/>
        <w:gridCol w:w="178"/>
        <w:gridCol w:w="1051"/>
        <w:gridCol w:w="1496"/>
        <w:gridCol w:w="1031"/>
        <w:gridCol w:w="1283"/>
      </w:tblGrid>
      <w:tr w:rsidR="00A156EA" w:rsidRPr="00C53B31" w14:paraId="298CBD91" w14:textId="77777777" w:rsidTr="00A06F00">
        <w:trPr>
          <w:trHeight w:val="275"/>
        </w:trPr>
        <w:tc>
          <w:tcPr>
            <w:tcW w:w="1969" w:type="dxa"/>
            <w:vMerge w:val="restart"/>
            <w:tcBorders>
              <w:top w:val="single" w:sz="4" w:space="0" w:color="auto"/>
            </w:tcBorders>
          </w:tcPr>
          <w:p w14:paraId="637B2F96" w14:textId="49317C4D" w:rsidR="00A156EA" w:rsidRPr="00C53B31" w:rsidRDefault="00D07145" w:rsidP="00816E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7145">
              <w:rPr>
                <w:rFonts w:ascii="Arial" w:hAnsi="Arial" w:cs="Arial"/>
                <w:b/>
                <w:bCs/>
                <w:sz w:val="20"/>
                <w:szCs w:val="20"/>
              </w:rPr>
              <w:t>a) model based on FARAO cohort</w:t>
            </w:r>
          </w:p>
        </w:tc>
        <w:tc>
          <w:tcPr>
            <w:tcW w:w="3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D6A1B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All falls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3C54C4" w14:textId="2302D486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Walk</w:t>
            </w:r>
            <w:r w:rsidR="005E73BF"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falls</w:t>
            </w:r>
          </w:p>
        </w:tc>
      </w:tr>
      <w:tr w:rsidR="005F394E" w:rsidRPr="00C53B31" w14:paraId="076C3901" w14:textId="77777777" w:rsidTr="00A06F00">
        <w:trPr>
          <w:trHeight w:val="57"/>
        </w:trPr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17513FC4" w14:textId="77777777" w:rsidR="00A156EA" w:rsidRPr="00C53B31" w:rsidRDefault="00A156EA" w:rsidP="00816E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307FEBF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4B63D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98FF544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2C0E088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C72AF66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6BFCEC6" w14:textId="77777777" w:rsidR="00A156EA" w:rsidRPr="00C53B31" w:rsidRDefault="00A156EA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</w:tr>
      <w:tr w:rsidR="00754EAA" w:rsidRPr="00C53B31" w14:paraId="20BE1100" w14:textId="77777777" w:rsidTr="00A06F00">
        <w:trPr>
          <w:trHeight w:val="57"/>
        </w:trPr>
        <w:tc>
          <w:tcPr>
            <w:tcW w:w="1969" w:type="dxa"/>
            <w:tcBorders>
              <w:top w:val="single" w:sz="4" w:space="0" w:color="auto"/>
            </w:tcBorders>
          </w:tcPr>
          <w:p w14:paraId="5DD3A23E" w14:textId="77777777" w:rsidR="00754EAA" w:rsidRPr="00D07145" w:rsidRDefault="00754EAA" w:rsidP="00754E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7145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B041E49" w14:textId="16324A1E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06F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80A905E" w14:textId="4DFBE794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06F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  <w:vAlign w:val="center"/>
          </w:tcPr>
          <w:p w14:paraId="18512252" w14:textId="53EFFD05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06F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7B9E51CB" w14:textId="38CA8401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06F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3B4C6D2" w14:textId="4C36F660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93C1352" w14:textId="73969CCF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754EAA" w:rsidRPr="00C53B31" w14:paraId="6325CEDF" w14:textId="77777777" w:rsidTr="00A06F00">
        <w:trPr>
          <w:trHeight w:val="57"/>
        </w:trPr>
        <w:tc>
          <w:tcPr>
            <w:tcW w:w="1969" w:type="dxa"/>
          </w:tcPr>
          <w:p w14:paraId="769EA012" w14:textId="277EABB9" w:rsidR="00754EAA" w:rsidRPr="00D07145" w:rsidRDefault="00754EAA" w:rsidP="00754E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7145">
              <w:rPr>
                <w:rFonts w:ascii="Arial" w:hAnsi="Arial" w:cs="Arial"/>
                <w:sz w:val="20"/>
                <w:szCs w:val="20"/>
              </w:rPr>
              <w:t>Precision</w:t>
            </w:r>
          </w:p>
        </w:tc>
        <w:tc>
          <w:tcPr>
            <w:tcW w:w="995" w:type="dxa"/>
            <w:vAlign w:val="center"/>
          </w:tcPr>
          <w:p w14:paraId="3E6FBB37" w14:textId="740AAC87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06F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9" w:type="dxa"/>
            <w:vAlign w:val="center"/>
          </w:tcPr>
          <w:p w14:paraId="5F6E08EA" w14:textId="4460134F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29" w:type="dxa"/>
            <w:gridSpan w:val="2"/>
            <w:vAlign w:val="center"/>
          </w:tcPr>
          <w:p w14:paraId="1B58F458" w14:textId="34D185EF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6" w:type="dxa"/>
            <w:vAlign w:val="center"/>
          </w:tcPr>
          <w:p w14:paraId="3EA286B2" w14:textId="650BE4A9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31" w:type="dxa"/>
            <w:vAlign w:val="center"/>
          </w:tcPr>
          <w:p w14:paraId="7C163360" w14:textId="14500223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3" w:type="dxa"/>
            <w:vAlign w:val="center"/>
          </w:tcPr>
          <w:p w14:paraId="7ABDEC79" w14:textId="5C6EAAEA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754EAA" w:rsidRPr="00C53B31" w14:paraId="3FC77FA1" w14:textId="77777777" w:rsidTr="00A06F00">
        <w:trPr>
          <w:trHeight w:val="57"/>
        </w:trPr>
        <w:tc>
          <w:tcPr>
            <w:tcW w:w="1969" w:type="dxa"/>
          </w:tcPr>
          <w:p w14:paraId="2FE1E192" w14:textId="77777777" w:rsidR="00754EAA" w:rsidRPr="00D07145" w:rsidRDefault="00754EAA" w:rsidP="00754E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7145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5" w:type="dxa"/>
            <w:vAlign w:val="center"/>
          </w:tcPr>
          <w:p w14:paraId="0797714A" w14:textId="1C9FC7AC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9" w:type="dxa"/>
            <w:vAlign w:val="center"/>
          </w:tcPr>
          <w:p w14:paraId="57E1CFCA" w14:textId="38BBE435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9" w:type="dxa"/>
            <w:gridSpan w:val="2"/>
            <w:vAlign w:val="center"/>
          </w:tcPr>
          <w:p w14:paraId="0CED6329" w14:textId="1B2E8D1D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6" w:type="dxa"/>
            <w:vAlign w:val="center"/>
          </w:tcPr>
          <w:p w14:paraId="0A01C928" w14:textId="63E84C6D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1" w:type="dxa"/>
            <w:vAlign w:val="center"/>
          </w:tcPr>
          <w:p w14:paraId="018EABEC" w14:textId="61C8E8F5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83" w:type="dxa"/>
            <w:vAlign w:val="center"/>
          </w:tcPr>
          <w:p w14:paraId="59662C8A" w14:textId="739DE667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54EAA" w:rsidRPr="00C53B31" w14:paraId="41C224FC" w14:textId="77777777" w:rsidTr="00A06F00">
        <w:trPr>
          <w:trHeight w:val="57"/>
        </w:trPr>
        <w:tc>
          <w:tcPr>
            <w:tcW w:w="1969" w:type="dxa"/>
          </w:tcPr>
          <w:p w14:paraId="63780C18" w14:textId="77777777" w:rsidR="00754EAA" w:rsidRPr="00D07145" w:rsidRDefault="00754EAA" w:rsidP="00754E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7145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95" w:type="dxa"/>
            <w:vAlign w:val="center"/>
          </w:tcPr>
          <w:p w14:paraId="0F74CEF0" w14:textId="0B9CF0BC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9" w:type="dxa"/>
            <w:vAlign w:val="center"/>
          </w:tcPr>
          <w:p w14:paraId="0F3374FA" w14:textId="1ECC24C1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29" w:type="dxa"/>
            <w:gridSpan w:val="2"/>
            <w:vAlign w:val="center"/>
          </w:tcPr>
          <w:p w14:paraId="441B5F9B" w14:textId="18AACC65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96" w:type="dxa"/>
            <w:vAlign w:val="center"/>
          </w:tcPr>
          <w:p w14:paraId="692F8D68" w14:textId="6B6FEEB8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1" w:type="dxa"/>
            <w:vAlign w:val="center"/>
          </w:tcPr>
          <w:p w14:paraId="6050AF4A" w14:textId="4025F33E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3" w:type="dxa"/>
            <w:vAlign w:val="center"/>
          </w:tcPr>
          <w:p w14:paraId="126181ED" w14:textId="0AF168AB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754EAA" w:rsidRPr="00C53B31" w14:paraId="645BE0BF" w14:textId="77777777" w:rsidTr="00A06F00">
        <w:trPr>
          <w:trHeight w:val="57"/>
        </w:trPr>
        <w:tc>
          <w:tcPr>
            <w:tcW w:w="1969" w:type="dxa"/>
            <w:tcBorders>
              <w:bottom w:val="single" w:sz="4" w:space="0" w:color="auto"/>
            </w:tcBorders>
          </w:tcPr>
          <w:p w14:paraId="41453F7B" w14:textId="4FA6C8D6" w:rsidR="00754EAA" w:rsidRPr="00D07145" w:rsidRDefault="00754EAA" w:rsidP="00754E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7145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8A11FFD" w14:textId="6A49251C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7854D944" w14:textId="13219DD5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  <w:vAlign w:val="center"/>
          </w:tcPr>
          <w:p w14:paraId="6A1FF3EC" w14:textId="0BB0B51F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66DD8610" w14:textId="15211758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5B6D1224" w14:textId="31893D79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025DD25D" w14:textId="79080EC4" w:rsidR="00754EAA" w:rsidRPr="00C53B31" w:rsidRDefault="00754EAA" w:rsidP="00754EA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74B2B">
              <w:rPr>
                <w:rFonts w:ascii="Arial" w:eastAsia="DengXi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816E00" w:rsidRPr="00C53B31" w14:paraId="2B09E190" w14:textId="77777777" w:rsidTr="00A06F00">
        <w:trPr>
          <w:trHeight w:val="179"/>
        </w:trPr>
        <w:tc>
          <w:tcPr>
            <w:tcW w:w="1969" w:type="dxa"/>
            <w:vMerge w:val="restart"/>
            <w:tcBorders>
              <w:top w:val="single" w:sz="4" w:space="0" w:color="auto"/>
            </w:tcBorders>
          </w:tcPr>
          <w:p w14:paraId="66AFD96F" w14:textId="3EE985E5" w:rsidR="00816E00" w:rsidRPr="00D07145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b) model based on </w:t>
            </w:r>
            <w:r w:rsidRPr="00715CAB">
              <w:rPr>
                <w:rFonts w:ascii="Calibri" w:hAnsi="Calibri" w:cs="Calibri"/>
                <w:b/>
                <w:bCs/>
                <w:szCs w:val="21"/>
              </w:rPr>
              <w:t>VIBE cohort</w:t>
            </w:r>
          </w:p>
        </w:tc>
        <w:tc>
          <w:tcPr>
            <w:tcW w:w="3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4F87A5" w14:textId="7D1F7B28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All falls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A12B" w14:textId="2AC3653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Walk-falls</w:t>
            </w:r>
          </w:p>
        </w:tc>
      </w:tr>
      <w:tr w:rsidR="00816E00" w:rsidRPr="00C53B31" w14:paraId="1B5527C0" w14:textId="77777777" w:rsidTr="00A06F00"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1E09F909" w14:textId="77777777" w:rsidR="00816E00" w:rsidRPr="00D07145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FA3973F" w14:textId="1C93C53A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E48F1" w14:textId="6C01FD56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D712588" w14:textId="2360C01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8B9C666" w14:textId="51B5B893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9FCF16C" w14:textId="4376BC2A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7C6A92D" w14:textId="3D1D6C27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</w:tr>
      <w:tr w:rsidR="00816E00" w:rsidRPr="00C53B31" w14:paraId="68C250B2" w14:textId="77777777" w:rsidTr="00A06F00">
        <w:tc>
          <w:tcPr>
            <w:tcW w:w="1969" w:type="dxa"/>
            <w:tcBorders>
              <w:top w:val="single" w:sz="4" w:space="0" w:color="auto"/>
            </w:tcBorders>
          </w:tcPr>
          <w:p w14:paraId="06B65AB2" w14:textId="7E83F9E9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hAnsi="Arial" w:cs="Arial"/>
                <w:sz w:val="20"/>
                <w:szCs w:val="20"/>
              </w:rPr>
              <w:t>Optimal cut-off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CC21391" w14:textId="6EB2BD3B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  <w:vAlign w:val="center"/>
          </w:tcPr>
          <w:p w14:paraId="5C755E4B" w14:textId="5A126583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DAF3B11" w14:textId="0ECD2DC8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6679AA27" w14:textId="7062074D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4819619" w14:textId="7BBF1745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5A68278E" w14:textId="6CECAD79" w:rsidR="00816E00" w:rsidRPr="00C53B31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16E00" w:rsidRPr="00C53B31" w14:paraId="762C5C97" w14:textId="77777777" w:rsidTr="00A06F00">
        <w:tc>
          <w:tcPr>
            <w:tcW w:w="1969" w:type="dxa"/>
          </w:tcPr>
          <w:p w14:paraId="293913D6" w14:textId="1EE911B5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hAnsi="Arial" w:cs="Arial"/>
                <w:sz w:val="20"/>
                <w:szCs w:val="20"/>
              </w:rPr>
              <w:lastRenderedPageBreak/>
              <w:t>Accuracy</w:t>
            </w:r>
          </w:p>
        </w:tc>
        <w:tc>
          <w:tcPr>
            <w:tcW w:w="995" w:type="dxa"/>
            <w:vAlign w:val="center"/>
          </w:tcPr>
          <w:p w14:paraId="0DBACCAA" w14:textId="6E59022D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7" w:type="dxa"/>
            <w:gridSpan w:val="2"/>
            <w:vAlign w:val="center"/>
          </w:tcPr>
          <w:p w14:paraId="524A5A04" w14:textId="67B565BE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1" w:type="dxa"/>
            <w:vAlign w:val="center"/>
          </w:tcPr>
          <w:p w14:paraId="096C3781" w14:textId="350D0B5B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6" w:type="dxa"/>
            <w:vAlign w:val="center"/>
          </w:tcPr>
          <w:p w14:paraId="179A007F" w14:textId="50797A06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1" w:type="dxa"/>
            <w:vAlign w:val="center"/>
          </w:tcPr>
          <w:p w14:paraId="0A11B732" w14:textId="5F4B1B7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3" w:type="dxa"/>
            <w:vAlign w:val="center"/>
          </w:tcPr>
          <w:p w14:paraId="64ADAF56" w14:textId="5F694B31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816E00" w:rsidRPr="00C53B31" w14:paraId="1D23FE4C" w14:textId="77777777" w:rsidTr="00A06F00">
        <w:tc>
          <w:tcPr>
            <w:tcW w:w="1969" w:type="dxa"/>
          </w:tcPr>
          <w:p w14:paraId="559EBD05" w14:textId="08DF7358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hAnsi="Arial" w:cs="Arial"/>
                <w:sz w:val="20"/>
                <w:szCs w:val="20"/>
              </w:rPr>
              <w:t>Precision</w:t>
            </w:r>
          </w:p>
        </w:tc>
        <w:tc>
          <w:tcPr>
            <w:tcW w:w="995" w:type="dxa"/>
            <w:vAlign w:val="center"/>
          </w:tcPr>
          <w:p w14:paraId="45C63CA9" w14:textId="7F58A040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47" w:type="dxa"/>
            <w:gridSpan w:val="2"/>
            <w:vAlign w:val="center"/>
          </w:tcPr>
          <w:p w14:paraId="6112030C" w14:textId="0608BAAE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1" w:type="dxa"/>
            <w:vAlign w:val="center"/>
          </w:tcPr>
          <w:p w14:paraId="0B0BD388" w14:textId="17EE4967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96" w:type="dxa"/>
            <w:vAlign w:val="center"/>
          </w:tcPr>
          <w:p w14:paraId="5FBEB8A9" w14:textId="2B82C3FE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1" w:type="dxa"/>
            <w:vAlign w:val="center"/>
          </w:tcPr>
          <w:p w14:paraId="32BF0456" w14:textId="52A5BD5D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3" w:type="dxa"/>
            <w:vAlign w:val="center"/>
          </w:tcPr>
          <w:p w14:paraId="65162205" w14:textId="3B5E8DAD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816E00" w:rsidRPr="00C53B31" w14:paraId="76EC12BC" w14:textId="77777777" w:rsidTr="00A06F00">
        <w:tc>
          <w:tcPr>
            <w:tcW w:w="1969" w:type="dxa"/>
          </w:tcPr>
          <w:p w14:paraId="09C7E812" w14:textId="5997A377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5" w:type="dxa"/>
            <w:vAlign w:val="center"/>
          </w:tcPr>
          <w:p w14:paraId="551EA46C" w14:textId="2966FF19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47" w:type="dxa"/>
            <w:gridSpan w:val="2"/>
            <w:vAlign w:val="center"/>
          </w:tcPr>
          <w:p w14:paraId="1396B1AF" w14:textId="6F552703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1" w:type="dxa"/>
            <w:vAlign w:val="center"/>
          </w:tcPr>
          <w:p w14:paraId="172B3003" w14:textId="30C6A27D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6" w:type="dxa"/>
            <w:vAlign w:val="center"/>
          </w:tcPr>
          <w:p w14:paraId="6EDDA7B9" w14:textId="4F546DC0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1" w:type="dxa"/>
            <w:vAlign w:val="center"/>
          </w:tcPr>
          <w:p w14:paraId="48784CBB" w14:textId="75033E81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3" w:type="dxa"/>
            <w:vAlign w:val="center"/>
          </w:tcPr>
          <w:p w14:paraId="4A248AC2" w14:textId="1881E050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816E00" w:rsidRPr="00C53B31" w14:paraId="37AA30E3" w14:textId="77777777" w:rsidTr="00A06F00">
        <w:tc>
          <w:tcPr>
            <w:tcW w:w="1969" w:type="dxa"/>
          </w:tcPr>
          <w:p w14:paraId="1B89C509" w14:textId="17224684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95" w:type="dxa"/>
            <w:vAlign w:val="center"/>
          </w:tcPr>
          <w:p w14:paraId="0F58B593" w14:textId="18F7E576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7" w:type="dxa"/>
            <w:gridSpan w:val="2"/>
            <w:vAlign w:val="center"/>
          </w:tcPr>
          <w:p w14:paraId="593A90EF" w14:textId="792A997C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1" w:type="dxa"/>
            <w:vAlign w:val="center"/>
          </w:tcPr>
          <w:p w14:paraId="36D6F412" w14:textId="724F1E08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6" w:type="dxa"/>
            <w:vAlign w:val="center"/>
          </w:tcPr>
          <w:p w14:paraId="6F5E28CF" w14:textId="60402000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1" w:type="dxa"/>
            <w:vAlign w:val="center"/>
          </w:tcPr>
          <w:p w14:paraId="0A5077FA" w14:textId="17188D06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3" w:type="dxa"/>
            <w:vAlign w:val="center"/>
          </w:tcPr>
          <w:p w14:paraId="4C175F27" w14:textId="23E6DDAC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816E00" w:rsidRPr="00C53B31" w14:paraId="77C615A3" w14:textId="77777777" w:rsidTr="00A06F00">
        <w:tc>
          <w:tcPr>
            <w:tcW w:w="1969" w:type="dxa"/>
            <w:tcBorders>
              <w:bottom w:val="single" w:sz="4" w:space="0" w:color="auto"/>
            </w:tcBorders>
          </w:tcPr>
          <w:p w14:paraId="55B2F45C" w14:textId="0538F924" w:rsidR="00816E00" w:rsidRPr="00816E00" w:rsidRDefault="00816E00" w:rsidP="00816E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6E00">
              <w:rPr>
                <w:rFonts w:ascii="Arial" w:eastAsia="DengXian" w:hAnsi="Arial" w:cs="Arial"/>
                <w:sz w:val="20"/>
                <w:szCs w:val="20"/>
              </w:rPr>
              <w:t>AUC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D555A98" w14:textId="75BA9558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vAlign w:val="center"/>
          </w:tcPr>
          <w:p w14:paraId="5E8145A5" w14:textId="120044D0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2059AF46" w14:textId="2F5C8C2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BA5CC39" w14:textId="0C79443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2987E9A" w14:textId="233A53C9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F3D8FE4" w14:textId="0FAD1825" w:rsidR="00816E00" w:rsidRPr="00C53B31" w:rsidRDefault="00816E00" w:rsidP="00816E0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3B31">
              <w:rPr>
                <w:rFonts w:ascii="Arial" w:eastAsia="DengXian" w:hAnsi="Arial" w:cs="Arial"/>
                <w:color w:val="000000"/>
                <w:sz w:val="20"/>
                <w:szCs w:val="20"/>
              </w:rPr>
              <w:t>0.73</w:t>
            </w:r>
          </w:p>
        </w:tc>
      </w:tr>
    </w:tbl>
    <w:p w14:paraId="21B443EF" w14:textId="4B65EEAC" w:rsidR="00F655D6" w:rsidRDefault="00F655D6" w:rsidP="00816E00">
      <w:pPr>
        <w:rPr>
          <w:rFonts w:ascii="Calibri" w:hAnsi="Calibri" w:cs="Calibri"/>
          <w:sz w:val="20"/>
          <w:szCs w:val="20"/>
        </w:rPr>
      </w:pPr>
    </w:p>
    <w:p w14:paraId="208206D1" w14:textId="77777777" w:rsidR="005E1463" w:rsidRPr="00AD7A47" w:rsidRDefault="005E1463" w:rsidP="00816E00">
      <w:pPr>
        <w:rPr>
          <w:rFonts w:ascii="Calibri" w:hAnsi="Calibri" w:cs="Calibri"/>
          <w:sz w:val="20"/>
          <w:szCs w:val="20"/>
        </w:rPr>
      </w:pPr>
    </w:p>
    <w:p w14:paraId="21E61A63" w14:textId="7F40DCF0" w:rsidR="00CA2B5E" w:rsidRPr="00816E00" w:rsidRDefault="00D9123C" w:rsidP="00816E00">
      <w:pPr>
        <w:widowControl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eastAsia="UniversLTStd" w:hAnsi="Arial" w:cs="Arial"/>
          <w:b/>
          <w:bCs/>
          <w:kern w:val="0"/>
          <w:sz w:val="24"/>
        </w:rPr>
        <w:t xml:space="preserve">Supplementary </w:t>
      </w:r>
      <w:r>
        <w:rPr>
          <w:rFonts w:ascii="Arial" w:hAnsi="Arial" w:cs="Arial"/>
          <w:b/>
          <w:bCs/>
          <w:sz w:val="24"/>
        </w:rPr>
        <w:t>t</w:t>
      </w:r>
      <w:r w:rsidR="00CA2B5E" w:rsidRPr="00816E00">
        <w:rPr>
          <w:rFonts w:ascii="Arial" w:hAnsi="Arial" w:cs="Arial"/>
          <w:b/>
          <w:bCs/>
          <w:sz w:val="24"/>
        </w:rPr>
        <w:t xml:space="preserve">able 3. Calibration slope and intercept for </w:t>
      </w:r>
      <w:r w:rsidR="00816E00">
        <w:rPr>
          <w:rFonts w:ascii="Arial" w:hAnsi="Arial" w:cs="Arial"/>
          <w:b/>
          <w:bCs/>
          <w:sz w:val="24"/>
        </w:rPr>
        <w:t>follo</w:t>
      </w:r>
      <w:r w:rsidR="004939F5">
        <w:rPr>
          <w:rFonts w:ascii="Arial" w:hAnsi="Arial" w:cs="Arial"/>
          <w:b/>
          <w:bCs/>
          <w:sz w:val="24"/>
        </w:rPr>
        <w:t xml:space="preserve">w-up </w:t>
      </w:r>
      <w:r w:rsidR="00CA2B5E" w:rsidRPr="00816E00">
        <w:rPr>
          <w:rFonts w:ascii="Arial" w:hAnsi="Arial" w:cs="Arial"/>
          <w:b/>
          <w:bCs/>
          <w:sz w:val="24"/>
        </w:rPr>
        <w:t>6-month fallers</w:t>
      </w:r>
    </w:p>
    <w:tbl>
      <w:tblPr>
        <w:tblStyle w:val="a6"/>
        <w:tblW w:w="964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992"/>
        <w:gridCol w:w="1417"/>
        <w:gridCol w:w="1418"/>
        <w:gridCol w:w="1134"/>
        <w:gridCol w:w="1134"/>
      </w:tblGrid>
      <w:tr w:rsidR="00816E00" w:rsidRPr="00816E00" w14:paraId="0D485C3B" w14:textId="77777777" w:rsidTr="004A7DC9">
        <w:tc>
          <w:tcPr>
            <w:tcW w:w="2411" w:type="dxa"/>
            <w:vMerge w:val="restart"/>
            <w:tcBorders>
              <w:top w:val="single" w:sz="8" w:space="0" w:color="auto"/>
            </w:tcBorders>
          </w:tcPr>
          <w:p w14:paraId="138F1BD0" w14:textId="77777777" w:rsidR="00816E00" w:rsidRPr="00816E00" w:rsidRDefault="00816E00" w:rsidP="00816E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42AB7DA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All falls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752C47B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Walk-falls</w:t>
            </w:r>
          </w:p>
        </w:tc>
      </w:tr>
      <w:tr w:rsidR="004A7DC9" w:rsidRPr="00816E00" w14:paraId="69A77134" w14:textId="77777777" w:rsidTr="004A7DC9">
        <w:tc>
          <w:tcPr>
            <w:tcW w:w="2411" w:type="dxa"/>
            <w:vMerge/>
            <w:tcBorders>
              <w:bottom w:val="single" w:sz="4" w:space="0" w:color="auto"/>
            </w:tcBorders>
          </w:tcPr>
          <w:p w14:paraId="2C070A18" w14:textId="77777777" w:rsidR="00816E00" w:rsidRPr="00816E00" w:rsidRDefault="00816E00" w:rsidP="00816E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51AF936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6D752D4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D914A0F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C28EC3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EB9C8B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141D5" w14:textId="77777777" w:rsidR="00816E00" w:rsidRPr="00816E00" w:rsidRDefault="00816E00" w:rsidP="00816E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E00">
              <w:rPr>
                <w:rFonts w:ascii="Arial" w:hAnsi="Arial" w:cs="Arial"/>
                <w:b/>
                <w:bCs/>
                <w:sz w:val="20"/>
                <w:szCs w:val="20"/>
              </w:rPr>
              <w:t>Model3</w:t>
            </w:r>
          </w:p>
        </w:tc>
      </w:tr>
      <w:tr w:rsidR="004A7DC9" w:rsidRPr="00816E00" w14:paraId="19AC312E" w14:textId="77777777" w:rsidTr="00442EEE">
        <w:trPr>
          <w:trHeight w:val="113"/>
        </w:trPr>
        <w:tc>
          <w:tcPr>
            <w:tcW w:w="2411" w:type="dxa"/>
            <w:tcBorders>
              <w:top w:val="single" w:sz="4" w:space="0" w:color="auto"/>
            </w:tcBorders>
          </w:tcPr>
          <w:p w14:paraId="1848438D" w14:textId="3B7D08D9" w:rsidR="004A7DC9" w:rsidRPr="00816E00" w:rsidRDefault="004A7DC9" w:rsidP="004A7DC9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ll inci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  <w:vAlign w:val="center"/>
          </w:tcPr>
          <w:p w14:paraId="00629605" w14:textId="5548C87F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F646610" w14:textId="2CA4B6FD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19</w:t>
            </w:r>
          </w:p>
        </w:tc>
      </w:tr>
      <w:tr w:rsidR="004A7DC9" w:rsidRPr="00816E00" w14:paraId="4B7CAA2F" w14:textId="77777777" w:rsidTr="00EA1F90">
        <w:trPr>
          <w:trHeight w:val="113"/>
        </w:trPr>
        <w:tc>
          <w:tcPr>
            <w:tcW w:w="2411" w:type="dxa"/>
          </w:tcPr>
          <w:p w14:paraId="7DE7827B" w14:textId="36DE4BBC" w:rsidR="004A7DC9" w:rsidRPr="00816E00" w:rsidRDefault="004A7DC9" w:rsidP="004A7DC9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edicted fall incidence</w:t>
            </w:r>
          </w:p>
        </w:tc>
        <w:tc>
          <w:tcPr>
            <w:tcW w:w="3543" w:type="dxa"/>
            <w:gridSpan w:val="3"/>
            <w:vAlign w:val="center"/>
          </w:tcPr>
          <w:p w14:paraId="42E114B1" w14:textId="112613BA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3686" w:type="dxa"/>
            <w:gridSpan w:val="3"/>
          </w:tcPr>
          <w:p w14:paraId="4EE53DB2" w14:textId="203F8288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4A7DC9" w:rsidRPr="00816E00" w14:paraId="1DA72EE7" w14:textId="77777777" w:rsidTr="004A7DC9">
        <w:trPr>
          <w:trHeight w:val="113"/>
        </w:trPr>
        <w:tc>
          <w:tcPr>
            <w:tcW w:w="2411" w:type="dxa"/>
          </w:tcPr>
          <w:p w14:paraId="57AEB639" w14:textId="77777777" w:rsidR="004A7DC9" w:rsidRPr="00816E00" w:rsidRDefault="004A7DC9" w:rsidP="004A7DC9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center"/>
          </w:tcPr>
          <w:p w14:paraId="64919CD8" w14:textId="399116C3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413AF923" w14:textId="6FABB2C1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E74986C" w14:textId="084E5842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83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14AD8184" w14:textId="389FB6F6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-2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174B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1134" w:type="dxa"/>
          </w:tcPr>
          <w:p w14:paraId="5F4E5CC6" w14:textId="073476DE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EC4E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C49FE21" w14:textId="3BAF721E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-1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4A7DC9" w:rsidRPr="00816E00" w14:paraId="0B85D1BB" w14:textId="77777777" w:rsidTr="004A7DC9">
        <w:tc>
          <w:tcPr>
            <w:tcW w:w="2411" w:type="dxa"/>
            <w:tcBorders>
              <w:bottom w:val="single" w:sz="4" w:space="0" w:color="auto"/>
            </w:tcBorders>
          </w:tcPr>
          <w:p w14:paraId="31BF1183" w14:textId="77777777" w:rsidR="004A7DC9" w:rsidRPr="00816E00" w:rsidRDefault="004A7DC9" w:rsidP="004A7DC9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0F8DE8" w14:textId="71C4BF9F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C3C36B" w14:textId="03AF3B80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2C93F3" w14:textId="785743BE" w:rsidR="004A7DC9" w:rsidRPr="00EC4EDA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0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3741E2" w14:textId="46CEB6C0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725F5" w14:textId="0345BECB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A8244F" w14:textId="2F9E81B0" w:rsidR="004A7DC9" w:rsidRPr="00816E00" w:rsidRDefault="004A7DC9" w:rsidP="004A7D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E00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  <w:r w:rsidRPr="00A06F00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3C54350" w14:textId="224F87BE" w:rsidR="00F655D6" w:rsidRDefault="00EC4EDA" w:rsidP="00A06F00">
      <w:pPr>
        <w:pStyle w:val="a4"/>
        <w:rPr>
          <w:rFonts w:ascii="Arial" w:eastAsia="DengXian" w:hAnsi="Arial" w:cs="Arial"/>
          <w:color w:val="000000"/>
          <w:sz w:val="18"/>
          <w:szCs w:val="18"/>
        </w:rPr>
      </w:pPr>
      <w:r w:rsidRPr="000566B0">
        <w:rPr>
          <w:rFonts w:ascii="Arial" w:eastAsia="UniversLTStd" w:hAnsi="Arial" w:cs="Arial"/>
          <w:b/>
          <w:bCs/>
          <w:i/>
          <w:iCs/>
          <w:kern w:val="0"/>
          <w:sz w:val="18"/>
          <w:szCs w:val="18"/>
        </w:rPr>
        <w:t>Note:</w:t>
      </w:r>
      <w:r>
        <w:rPr>
          <w:rFonts w:ascii="Arial" w:eastAsia="UniversLTStd" w:hAnsi="Arial" w:cs="Arial"/>
          <w:b/>
          <w:bCs/>
          <w:i/>
          <w:iCs/>
          <w:kern w:val="0"/>
          <w:sz w:val="18"/>
          <w:szCs w:val="18"/>
        </w:rPr>
        <w:t xml:space="preserve"> </w:t>
      </w:r>
      <w:r w:rsidRPr="000566B0">
        <w:rPr>
          <w:rFonts w:ascii="Arial" w:eastAsia="UniversLTStd" w:hAnsi="Arial" w:cs="Arial"/>
          <w:kern w:val="0"/>
          <w:sz w:val="18"/>
          <w:szCs w:val="18"/>
        </w:rPr>
        <w:t>*p &lt; 0.05, **p &lt; 0.01</w:t>
      </w:r>
      <w:r>
        <w:rPr>
          <w:rFonts w:ascii="Arial" w:eastAsia="UniversLTStd" w:hAnsi="Arial" w:cs="Arial"/>
          <w:kern w:val="0"/>
          <w:sz w:val="18"/>
          <w:szCs w:val="18"/>
        </w:rPr>
        <w:t>, *</w:t>
      </w:r>
      <w:r w:rsidRPr="000566B0">
        <w:rPr>
          <w:rFonts w:ascii="Arial" w:eastAsia="UniversLTStd" w:hAnsi="Arial" w:cs="Arial"/>
          <w:kern w:val="0"/>
          <w:sz w:val="18"/>
          <w:szCs w:val="18"/>
        </w:rPr>
        <w:t>**p &lt; 0.0</w:t>
      </w:r>
      <w:r>
        <w:rPr>
          <w:rFonts w:ascii="Arial" w:eastAsia="UniversLTStd" w:hAnsi="Arial" w:cs="Arial"/>
          <w:kern w:val="0"/>
          <w:sz w:val="18"/>
          <w:szCs w:val="18"/>
        </w:rPr>
        <w:t>0</w:t>
      </w:r>
      <w:r w:rsidRPr="000566B0">
        <w:rPr>
          <w:rFonts w:ascii="Arial" w:eastAsia="UniversLTStd" w:hAnsi="Arial" w:cs="Arial"/>
          <w:kern w:val="0"/>
          <w:sz w:val="18"/>
          <w:szCs w:val="18"/>
        </w:rPr>
        <w:t>1</w:t>
      </w:r>
      <w:r w:rsidRPr="000566B0">
        <w:rPr>
          <w:rFonts w:ascii="Arial" w:eastAsia="DengXian" w:hAnsi="Arial" w:cs="Arial"/>
          <w:color w:val="000000"/>
          <w:sz w:val="18"/>
          <w:szCs w:val="18"/>
        </w:rPr>
        <w:t>.</w:t>
      </w:r>
    </w:p>
    <w:p w14:paraId="601750D3" w14:textId="79848F75" w:rsidR="00973141" w:rsidRDefault="00973141" w:rsidP="00A06F00">
      <w:pPr>
        <w:pStyle w:val="a4"/>
        <w:rPr>
          <w:rFonts w:ascii="Arial" w:eastAsia="DengXian" w:hAnsi="Arial" w:cs="Arial"/>
          <w:color w:val="000000"/>
          <w:sz w:val="18"/>
          <w:szCs w:val="18"/>
        </w:rPr>
      </w:pPr>
    </w:p>
    <w:p w14:paraId="6D806F6A" w14:textId="77777777" w:rsidR="00973141" w:rsidRPr="00973141" w:rsidRDefault="00973141" w:rsidP="00A06F00">
      <w:pPr>
        <w:pStyle w:val="a4"/>
        <w:rPr>
          <w:rFonts w:ascii="Calibri" w:hAnsi="Calibri" w:cs="Calibri"/>
        </w:rPr>
      </w:pPr>
    </w:p>
    <w:sectPr w:rsidR="00973141" w:rsidRPr="00973141" w:rsidSect="00D071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2BD97" w14:textId="77777777" w:rsidR="00444EB9" w:rsidRDefault="00444EB9" w:rsidP="00F655D6">
      <w:r>
        <w:separator/>
      </w:r>
    </w:p>
  </w:endnote>
  <w:endnote w:type="continuationSeparator" w:id="0">
    <w:p w14:paraId="0EC38722" w14:textId="77777777" w:rsidR="00444EB9" w:rsidRDefault="00444EB9" w:rsidP="00F65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LTStd">
    <w:altName w:val="微软雅黑"/>
    <w:panose1 w:val="020B0604020202020204"/>
    <w:charset w:val="86"/>
    <w:family w:val="swiss"/>
    <w:pitch w:val="default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011ED" w14:textId="77777777" w:rsidR="00444EB9" w:rsidRDefault="00444EB9" w:rsidP="00F655D6">
      <w:r>
        <w:separator/>
      </w:r>
    </w:p>
  </w:footnote>
  <w:footnote w:type="continuationSeparator" w:id="0">
    <w:p w14:paraId="5822A244" w14:textId="77777777" w:rsidR="00444EB9" w:rsidRDefault="00444EB9" w:rsidP="00F65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156"/>
    <w:rsid w:val="0002466D"/>
    <w:rsid w:val="00041063"/>
    <w:rsid w:val="000A3C43"/>
    <w:rsid w:val="000A5156"/>
    <w:rsid w:val="000A6E11"/>
    <w:rsid w:val="000D0E37"/>
    <w:rsid w:val="000D7C36"/>
    <w:rsid w:val="00100CB7"/>
    <w:rsid w:val="00101D5B"/>
    <w:rsid w:val="0011407F"/>
    <w:rsid w:val="00137D7F"/>
    <w:rsid w:val="001668D6"/>
    <w:rsid w:val="00174B2B"/>
    <w:rsid w:val="001E1296"/>
    <w:rsid w:val="00256C16"/>
    <w:rsid w:val="0026317B"/>
    <w:rsid w:val="002701EF"/>
    <w:rsid w:val="002A01E2"/>
    <w:rsid w:val="002C2E69"/>
    <w:rsid w:val="002F701D"/>
    <w:rsid w:val="00301532"/>
    <w:rsid w:val="00334BF8"/>
    <w:rsid w:val="00353980"/>
    <w:rsid w:val="00354393"/>
    <w:rsid w:val="00367FB8"/>
    <w:rsid w:val="00370FA9"/>
    <w:rsid w:val="003B1F0C"/>
    <w:rsid w:val="003B309F"/>
    <w:rsid w:val="003C1666"/>
    <w:rsid w:val="003D5E89"/>
    <w:rsid w:val="003D6CF7"/>
    <w:rsid w:val="00400558"/>
    <w:rsid w:val="00444EB9"/>
    <w:rsid w:val="00463E8D"/>
    <w:rsid w:val="004730B7"/>
    <w:rsid w:val="00481990"/>
    <w:rsid w:val="004939F5"/>
    <w:rsid w:val="004A5B50"/>
    <w:rsid w:val="004A7DC9"/>
    <w:rsid w:val="004F6C59"/>
    <w:rsid w:val="00523D08"/>
    <w:rsid w:val="0054201D"/>
    <w:rsid w:val="005542C4"/>
    <w:rsid w:val="005622BD"/>
    <w:rsid w:val="00584BA6"/>
    <w:rsid w:val="0059209F"/>
    <w:rsid w:val="005A09E3"/>
    <w:rsid w:val="005B3B4B"/>
    <w:rsid w:val="005C29C4"/>
    <w:rsid w:val="005E1463"/>
    <w:rsid w:val="005E2939"/>
    <w:rsid w:val="005E2BDE"/>
    <w:rsid w:val="005E73BF"/>
    <w:rsid w:val="005F394E"/>
    <w:rsid w:val="00624180"/>
    <w:rsid w:val="00626A1D"/>
    <w:rsid w:val="006452E3"/>
    <w:rsid w:val="00654995"/>
    <w:rsid w:val="0066005C"/>
    <w:rsid w:val="00663377"/>
    <w:rsid w:val="00671555"/>
    <w:rsid w:val="006840AC"/>
    <w:rsid w:val="006A332E"/>
    <w:rsid w:val="006D74C0"/>
    <w:rsid w:val="006E0F61"/>
    <w:rsid w:val="0073105F"/>
    <w:rsid w:val="00733F7E"/>
    <w:rsid w:val="00736C53"/>
    <w:rsid w:val="00754EAA"/>
    <w:rsid w:val="00773982"/>
    <w:rsid w:val="007765B3"/>
    <w:rsid w:val="007A5803"/>
    <w:rsid w:val="007B11FA"/>
    <w:rsid w:val="007C1EC9"/>
    <w:rsid w:val="007C682E"/>
    <w:rsid w:val="007F1E40"/>
    <w:rsid w:val="007F55B7"/>
    <w:rsid w:val="007F7BE5"/>
    <w:rsid w:val="00816E00"/>
    <w:rsid w:val="00825981"/>
    <w:rsid w:val="008308B0"/>
    <w:rsid w:val="00845163"/>
    <w:rsid w:val="008508CD"/>
    <w:rsid w:val="008522AB"/>
    <w:rsid w:val="00856983"/>
    <w:rsid w:val="00875B5A"/>
    <w:rsid w:val="008B14B6"/>
    <w:rsid w:val="008C1464"/>
    <w:rsid w:val="008D16D7"/>
    <w:rsid w:val="008E2B99"/>
    <w:rsid w:val="008F143F"/>
    <w:rsid w:val="00921A8E"/>
    <w:rsid w:val="00953EFB"/>
    <w:rsid w:val="00953F13"/>
    <w:rsid w:val="0096638A"/>
    <w:rsid w:val="00970A2A"/>
    <w:rsid w:val="009718D3"/>
    <w:rsid w:val="00973141"/>
    <w:rsid w:val="009828EA"/>
    <w:rsid w:val="009968C1"/>
    <w:rsid w:val="009F72AD"/>
    <w:rsid w:val="00A01150"/>
    <w:rsid w:val="00A06F00"/>
    <w:rsid w:val="00A10538"/>
    <w:rsid w:val="00A156EA"/>
    <w:rsid w:val="00A233AE"/>
    <w:rsid w:val="00A43D26"/>
    <w:rsid w:val="00A612C9"/>
    <w:rsid w:val="00A66474"/>
    <w:rsid w:val="00A768A6"/>
    <w:rsid w:val="00AD7A47"/>
    <w:rsid w:val="00AE698B"/>
    <w:rsid w:val="00B00648"/>
    <w:rsid w:val="00B15C6D"/>
    <w:rsid w:val="00B21A36"/>
    <w:rsid w:val="00B35987"/>
    <w:rsid w:val="00B4028E"/>
    <w:rsid w:val="00B47A26"/>
    <w:rsid w:val="00B555CE"/>
    <w:rsid w:val="00B570D6"/>
    <w:rsid w:val="00BC2572"/>
    <w:rsid w:val="00BD5CEB"/>
    <w:rsid w:val="00BE2146"/>
    <w:rsid w:val="00C53B31"/>
    <w:rsid w:val="00C63E6B"/>
    <w:rsid w:val="00C64322"/>
    <w:rsid w:val="00CA2B5E"/>
    <w:rsid w:val="00CD31CD"/>
    <w:rsid w:val="00D07145"/>
    <w:rsid w:val="00D25716"/>
    <w:rsid w:val="00D561AD"/>
    <w:rsid w:val="00D811E3"/>
    <w:rsid w:val="00D9123C"/>
    <w:rsid w:val="00DB6326"/>
    <w:rsid w:val="00DC3A27"/>
    <w:rsid w:val="00DC5060"/>
    <w:rsid w:val="00DD36F2"/>
    <w:rsid w:val="00DD433E"/>
    <w:rsid w:val="00DE637D"/>
    <w:rsid w:val="00E01763"/>
    <w:rsid w:val="00E94574"/>
    <w:rsid w:val="00EA47C8"/>
    <w:rsid w:val="00EC4EDA"/>
    <w:rsid w:val="00EE0A64"/>
    <w:rsid w:val="00EE3E3B"/>
    <w:rsid w:val="00EF0646"/>
    <w:rsid w:val="00EF63F5"/>
    <w:rsid w:val="00F03BCB"/>
    <w:rsid w:val="00F404CC"/>
    <w:rsid w:val="00F44506"/>
    <w:rsid w:val="00F460A6"/>
    <w:rsid w:val="00F5333C"/>
    <w:rsid w:val="00F655D6"/>
    <w:rsid w:val="00F86BFC"/>
    <w:rsid w:val="00F913FF"/>
    <w:rsid w:val="00FA4D9C"/>
    <w:rsid w:val="00FC291A"/>
    <w:rsid w:val="00FD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D6E02"/>
  <w15:chartTrackingRefBased/>
  <w15:docId w15:val="{0B242DAA-C281-1548-8CCC-8449EF1D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1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5156"/>
    <w:rPr>
      <w:b/>
      <w:bCs/>
      <w:kern w:val="44"/>
      <w:sz w:val="44"/>
      <w:szCs w:val="44"/>
    </w:rPr>
  </w:style>
  <w:style w:type="character" w:styleId="a3">
    <w:name w:val="annotation reference"/>
    <w:basedOn w:val="a0"/>
    <w:uiPriority w:val="99"/>
    <w:unhideWhenUsed/>
    <w:qFormat/>
    <w:rsid w:val="000A5156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rsid w:val="000A5156"/>
    <w:pPr>
      <w:jc w:val="left"/>
    </w:pPr>
  </w:style>
  <w:style w:type="character" w:customStyle="1" w:styleId="a5">
    <w:name w:val="批注文字 字符"/>
    <w:basedOn w:val="a0"/>
    <w:link w:val="a4"/>
    <w:uiPriority w:val="99"/>
    <w:qFormat/>
    <w:rsid w:val="000A5156"/>
  </w:style>
  <w:style w:type="table" w:styleId="a6">
    <w:name w:val="Table Grid"/>
    <w:basedOn w:val="a1"/>
    <w:uiPriority w:val="39"/>
    <w:qFormat/>
    <w:rsid w:val="00A15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a8"/>
    <w:uiPriority w:val="99"/>
    <w:semiHidden/>
    <w:unhideWhenUsed/>
    <w:rsid w:val="005542C4"/>
    <w:rPr>
      <w:b/>
      <w:bCs/>
    </w:rPr>
  </w:style>
  <w:style w:type="character" w:customStyle="1" w:styleId="a8">
    <w:name w:val="批注主题 字符"/>
    <w:basedOn w:val="a5"/>
    <w:link w:val="a7"/>
    <w:uiPriority w:val="99"/>
    <w:semiHidden/>
    <w:rsid w:val="005542C4"/>
    <w:rPr>
      <w:b/>
      <w:bCs/>
    </w:rPr>
  </w:style>
  <w:style w:type="paragraph" w:styleId="a9">
    <w:name w:val="header"/>
    <w:basedOn w:val="a"/>
    <w:link w:val="aa"/>
    <w:uiPriority w:val="99"/>
    <w:unhideWhenUsed/>
    <w:rsid w:val="00F65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655D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65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655D6"/>
    <w:rPr>
      <w:sz w:val="18"/>
      <w:szCs w:val="18"/>
    </w:rPr>
  </w:style>
  <w:style w:type="paragraph" w:styleId="ad">
    <w:name w:val="Revision"/>
    <w:hidden/>
    <w:uiPriority w:val="99"/>
    <w:semiHidden/>
    <w:rsid w:val="006840AC"/>
  </w:style>
  <w:style w:type="paragraph" w:styleId="ae">
    <w:name w:val="Normal (Web)"/>
    <w:basedOn w:val="a"/>
    <w:uiPriority w:val="99"/>
    <w:semiHidden/>
    <w:unhideWhenUsed/>
    <w:rsid w:val="009731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.</dc:creator>
  <cp:keywords/>
  <dc:description/>
  <cp:lastModifiedBy>Zhang, Y. (Yuge)</cp:lastModifiedBy>
  <cp:revision>16</cp:revision>
  <dcterms:created xsi:type="dcterms:W3CDTF">2022-11-01T17:38:00Z</dcterms:created>
  <dcterms:modified xsi:type="dcterms:W3CDTF">2023-03-20T10:02:00Z</dcterms:modified>
</cp:coreProperties>
</file>